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A5BE9" w14:textId="48DF4118" w:rsidR="00D17668" w:rsidRPr="0011534E" w:rsidRDefault="00D17668" w:rsidP="00D17668">
      <w:pPr>
        <w:rPr>
          <w:rFonts w:ascii="Calibri" w:eastAsia="Times New Roman" w:hAnsi="Calibri" w:cs="Calibri"/>
          <w:color w:val="000000"/>
          <w:sz w:val="18"/>
          <w:szCs w:val="18"/>
          <w:shd w:val="clear" w:color="auto" w:fill="FFFFFF"/>
        </w:rPr>
      </w:pPr>
      <w:r>
        <w:rPr>
          <w:b/>
          <w:bCs/>
          <w:i/>
          <w:iCs/>
        </w:rPr>
        <w:t>Supplementa</w:t>
      </w:r>
      <w:r w:rsidR="003767AA">
        <w:rPr>
          <w:b/>
          <w:bCs/>
          <w:i/>
          <w:iCs/>
        </w:rPr>
        <w:t>ry</w:t>
      </w:r>
      <w:r>
        <w:rPr>
          <w:b/>
          <w:bCs/>
          <w:i/>
          <w:iCs/>
        </w:rPr>
        <w:t xml:space="preserve"> Table</w:t>
      </w:r>
      <w:r w:rsidRPr="00C9106C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Predicted days of isolation</w:t>
      </w:r>
    </w:p>
    <w:p w14:paraId="4F84B6F0" w14:textId="77777777" w:rsidR="00D17668" w:rsidRDefault="00D17668" w:rsidP="00D17668">
      <w:pPr>
        <w:rPr>
          <w:rFonts w:cstheme="minorHAnsi"/>
          <w:sz w:val="22"/>
          <w:szCs w:val="22"/>
        </w:rPr>
      </w:pPr>
    </w:p>
    <w:tbl>
      <w:tblPr>
        <w:tblStyle w:val="PlainTable5"/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158"/>
        <w:gridCol w:w="2158"/>
        <w:gridCol w:w="2379"/>
        <w:gridCol w:w="2282"/>
      </w:tblGrid>
      <w:tr w:rsidR="00D17668" w:rsidRPr="0010710B" w14:paraId="613F7EC6" w14:textId="77777777" w:rsidTr="0060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4" w:type="dxa"/>
            <w:tcBorders>
              <w:bottom w:val="none" w:sz="0" w:space="0" w:color="auto"/>
              <w:right w:val="none" w:sz="0" w:space="0" w:color="auto"/>
            </w:tcBorders>
          </w:tcPr>
          <w:p w14:paraId="316AF5FF" w14:textId="77777777" w:rsidR="00D17668" w:rsidRPr="0010710B" w:rsidRDefault="00D17668" w:rsidP="006057F1">
            <w:pPr>
              <w:jc w:val="left"/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10710B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January 25 to June 10 2021</w:t>
            </w:r>
          </w:p>
        </w:tc>
        <w:tc>
          <w:tcPr>
            <w:tcW w:w="2394" w:type="dxa"/>
            <w:tcBorders>
              <w:bottom w:val="none" w:sz="0" w:space="0" w:color="auto"/>
            </w:tcBorders>
          </w:tcPr>
          <w:p w14:paraId="6F6C052F" w14:textId="77777777" w:rsidR="00D17668" w:rsidRPr="0010710B" w:rsidRDefault="00D17668" w:rsidP="00605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10710B">
              <w:rPr>
                <w:b/>
                <w:bCs/>
                <w:sz w:val="19"/>
                <w:szCs w:val="19"/>
              </w:rPr>
              <w:t>Average students per group</w:t>
            </w:r>
          </w:p>
        </w:tc>
        <w:tc>
          <w:tcPr>
            <w:tcW w:w="2158" w:type="dxa"/>
            <w:tcBorders>
              <w:bottom w:val="none" w:sz="0" w:space="0" w:color="auto"/>
            </w:tcBorders>
          </w:tcPr>
          <w:p w14:paraId="1E0FDC34" w14:textId="77777777" w:rsidR="00D17668" w:rsidRPr="0010710B" w:rsidRDefault="00D17668" w:rsidP="00605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10710B">
              <w:rPr>
                <w:b/>
                <w:bCs/>
                <w:sz w:val="19"/>
                <w:szCs w:val="19"/>
              </w:rPr>
              <w:t>Groups</w:t>
            </w:r>
          </w:p>
        </w:tc>
        <w:tc>
          <w:tcPr>
            <w:tcW w:w="2158" w:type="dxa"/>
            <w:tcBorders>
              <w:bottom w:val="none" w:sz="0" w:space="0" w:color="auto"/>
            </w:tcBorders>
          </w:tcPr>
          <w:p w14:paraId="617F81BE" w14:textId="77777777" w:rsidR="00D17668" w:rsidRPr="0010710B" w:rsidRDefault="00D17668" w:rsidP="00605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10710B">
              <w:rPr>
                <w:b/>
                <w:bCs/>
                <w:sz w:val="19"/>
                <w:szCs w:val="19"/>
              </w:rPr>
              <w:t>Total students put in isolation (instances)</w:t>
            </w:r>
          </w:p>
        </w:tc>
        <w:tc>
          <w:tcPr>
            <w:tcW w:w="2379" w:type="dxa"/>
            <w:tcBorders>
              <w:bottom w:val="none" w:sz="0" w:space="0" w:color="auto"/>
            </w:tcBorders>
          </w:tcPr>
          <w:p w14:paraId="73A14178" w14:textId="77777777" w:rsidR="00D17668" w:rsidRPr="0010710B" w:rsidRDefault="00D17668" w:rsidP="00605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10710B">
              <w:rPr>
                <w:b/>
                <w:bCs/>
                <w:sz w:val="19"/>
                <w:szCs w:val="19"/>
              </w:rPr>
              <w:t>Days of isolation (14 days)</w:t>
            </w:r>
          </w:p>
        </w:tc>
        <w:tc>
          <w:tcPr>
            <w:tcW w:w="2282" w:type="dxa"/>
            <w:tcBorders>
              <w:bottom w:val="none" w:sz="0" w:space="0" w:color="auto"/>
            </w:tcBorders>
          </w:tcPr>
          <w:p w14:paraId="0C598492" w14:textId="77777777" w:rsidR="00D17668" w:rsidRPr="0010710B" w:rsidRDefault="00D17668" w:rsidP="00605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  <w:r w:rsidRPr="0010710B">
              <w:rPr>
                <w:b/>
                <w:bCs/>
                <w:sz w:val="19"/>
                <w:szCs w:val="19"/>
              </w:rPr>
              <w:t>Days of isolation (7 days)</w:t>
            </w:r>
          </w:p>
        </w:tc>
      </w:tr>
      <w:tr w:rsidR="00D17668" w:rsidRPr="0010710B" w14:paraId="37514C3B" w14:textId="77777777" w:rsidTr="0060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right w:val="none" w:sz="0" w:space="0" w:color="auto"/>
            </w:tcBorders>
          </w:tcPr>
          <w:p w14:paraId="5BEF5270" w14:textId="77777777" w:rsidR="00D17668" w:rsidRPr="0010710B" w:rsidRDefault="00D17668" w:rsidP="006057F1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igh school</w:t>
            </w:r>
          </w:p>
        </w:tc>
        <w:tc>
          <w:tcPr>
            <w:tcW w:w="2394" w:type="dxa"/>
            <w:shd w:val="clear" w:color="auto" w:fill="auto"/>
          </w:tcPr>
          <w:p w14:paraId="073A6ABB" w14:textId="77777777" w:rsidR="00D17668" w:rsidRPr="0010710B" w:rsidRDefault="00D17668" w:rsidP="006057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</w:t>
            </w:r>
          </w:p>
        </w:tc>
        <w:tc>
          <w:tcPr>
            <w:tcW w:w="2158" w:type="dxa"/>
            <w:shd w:val="clear" w:color="auto" w:fill="auto"/>
          </w:tcPr>
          <w:p w14:paraId="671D4BD1" w14:textId="77777777" w:rsidR="00D17668" w:rsidRPr="0010710B" w:rsidRDefault="00D17668" w:rsidP="006057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67</w:t>
            </w:r>
          </w:p>
        </w:tc>
        <w:tc>
          <w:tcPr>
            <w:tcW w:w="2158" w:type="dxa"/>
            <w:shd w:val="clear" w:color="auto" w:fill="auto"/>
          </w:tcPr>
          <w:p w14:paraId="69F2807E" w14:textId="77777777" w:rsidR="00D17668" w:rsidRPr="0010710B" w:rsidRDefault="00D17668" w:rsidP="006057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010</w:t>
            </w:r>
          </w:p>
        </w:tc>
        <w:tc>
          <w:tcPr>
            <w:tcW w:w="2379" w:type="dxa"/>
            <w:shd w:val="clear" w:color="auto" w:fill="auto"/>
          </w:tcPr>
          <w:p w14:paraId="17384D60" w14:textId="77777777" w:rsidR="00D17668" w:rsidRPr="0010710B" w:rsidRDefault="00D17668" w:rsidP="006057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0140</w:t>
            </w:r>
          </w:p>
        </w:tc>
        <w:tc>
          <w:tcPr>
            <w:tcW w:w="2282" w:type="dxa"/>
          </w:tcPr>
          <w:p w14:paraId="65FD090E" w14:textId="77777777" w:rsidR="00D17668" w:rsidRPr="0010710B" w:rsidRDefault="00D17668" w:rsidP="006057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0070</w:t>
            </w:r>
          </w:p>
        </w:tc>
      </w:tr>
    </w:tbl>
    <w:p w14:paraId="4A3D3133" w14:textId="77777777" w:rsidR="00321BEF" w:rsidRDefault="003767AA"/>
    <w:sectPr w:rsidR="00321BEF" w:rsidSect="00D176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68"/>
    <w:rsid w:val="000B0B01"/>
    <w:rsid w:val="001B3B15"/>
    <w:rsid w:val="00203883"/>
    <w:rsid w:val="002D1012"/>
    <w:rsid w:val="0036360A"/>
    <w:rsid w:val="003767AA"/>
    <w:rsid w:val="00514064"/>
    <w:rsid w:val="00553121"/>
    <w:rsid w:val="0057784D"/>
    <w:rsid w:val="006A2BC4"/>
    <w:rsid w:val="00763E5B"/>
    <w:rsid w:val="008B524C"/>
    <w:rsid w:val="009200A2"/>
    <w:rsid w:val="00971BE3"/>
    <w:rsid w:val="0098411B"/>
    <w:rsid w:val="009F6549"/>
    <w:rsid w:val="00A73C06"/>
    <w:rsid w:val="00AB27A1"/>
    <w:rsid w:val="00AE47E9"/>
    <w:rsid w:val="00AF7767"/>
    <w:rsid w:val="00B10AE3"/>
    <w:rsid w:val="00C52DCC"/>
    <w:rsid w:val="00D17668"/>
    <w:rsid w:val="00D77CC2"/>
    <w:rsid w:val="00DE0A74"/>
    <w:rsid w:val="00E356E6"/>
    <w:rsid w:val="00EE530C"/>
    <w:rsid w:val="00F1435E"/>
    <w:rsid w:val="00F7742E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79095"/>
  <w15:chartTrackingRefBased/>
  <w15:docId w15:val="{22B7E06A-7803-664B-B26A-A7A7C62AB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1766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lanchard (MED)</dc:creator>
  <cp:keywords/>
  <dc:description/>
  <cp:lastModifiedBy>Ana Blanchard (MED)</cp:lastModifiedBy>
  <cp:revision>3</cp:revision>
  <dcterms:created xsi:type="dcterms:W3CDTF">2021-10-24T16:47:00Z</dcterms:created>
  <dcterms:modified xsi:type="dcterms:W3CDTF">2021-11-22T20:37:00Z</dcterms:modified>
</cp:coreProperties>
</file>